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4C9" w:rsidRDefault="0054414D" w:rsidP="0054414D">
      <w:pPr>
        <w:pStyle w:val="NoSpacing"/>
        <w:rPr>
          <w:rFonts w:ascii="Arial" w:hAnsi="Arial" w:cs="Arial"/>
          <w:b/>
        </w:rPr>
      </w:pPr>
      <w:r w:rsidRPr="00D564C9">
        <w:rPr>
          <w:rFonts w:ascii="Arial" w:hAnsi="Arial" w:cs="Arial"/>
          <w:b/>
        </w:rPr>
        <w:t xml:space="preserve">Table </w:t>
      </w:r>
      <w:r w:rsidR="00BC4B4A" w:rsidRPr="00D564C9">
        <w:rPr>
          <w:rFonts w:ascii="Arial" w:hAnsi="Arial" w:cs="Arial"/>
          <w:b/>
        </w:rPr>
        <w:t>S</w:t>
      </w:r>
      <w:r w:rsidR="00524961">
        <w:rPr>
          <w:rFonts w:ascii="Arial" w:hAnsi="Arial" w:cs="Arial"/>
          <w:b/>
        </w:rPr>
        <w:t>1</w:t>
      </w:r>
      <w:r w:rsidR="00D564C9" w:rsidRPr="00D564C9">
        <w:rPr>
          <w:rFonts w:ascii="Arial" w:hAnsi="Arial" w:cs="Arial"/>
          <w:b/>
        </w:rPr>
        <w:t xml:space="preserve">.  </w:t>
      </w:r>
    </w:p>
    <w:p w:rsidR="0054414D" w:rsidRPr="00D564C9" w:rsidRDefault="00D24C07" w:rsidP="0054414D">
      <w:pPr>
        <w:pStyle w:val="NoSpacing"/>
        <w:rPr>
          <w:rFonts w:ascii="Arial" w:hAnsi="Arial" w:cs="Arial"/>
        </w:rPr>
      </w:pPr>
      <w:r w:rsidRPr="00D24C07">
        <w:rPr>
          <w:rFonts w:ascii="Arial" w:hAnsi="Arial" w:cs="Arial"/>
        </w:rPr>
        <w:t>List of all deletion mutants that appear resistant to rapamycin and/or caffeine treatment in 4 independent repeats of the genetic screen.</w:t>
      </w:r>
    </w:p>
    <w:p w:rsidR="0054414D" w:rsidRPr="00BC4B4A" w:rsidRDefault="0054414D" w:rsidP="0054414D">
      <w:pPr>
        <w:pStyle w:val="NoSpacing"/>
        <w:rPr>
          <w:rFonts w:ascii="Arial" w:hAnsi="Arial" w:cs="Arial"/>
          <w:sz w:val="20"/>
          <w:szCs w:val="20"/>
        </w:rPr>
      </w:pPr>
    </w:p>
    <w:p w:rsidR="0054414D" w:rsidRPr="00BC4B4A" w:rsidRDefault="0054414D" w:rsidP="0054414D">
      <w:pPr>
        <w:pStyle w:val="NoSpacing"/>
        <w:rPr>
          <w:rFonts w:ascii="Arial" w:hAnsi="Arial" w:cs="Arial"/>
          <w:b/>
          <w:sz w:val="20"/>
          <w:szCs w:val="20"/>
        </w:rPr>
      </w:pPr>
      <w:r w:rsidRPr="00BC4B4A">
        <w:rPr>
          <w:rFonts w:ascii="Arial" w:hAnsi="Arial" w:cs="Arial"/>
          <w:b/>
          <w:sz w:val="20"/>
          <w:szCs w:val="20"/>
        </w:rPr>
        <w:t>REPEAT 1</w:t>
      </w:r>
    </w:p>
    <w:tbl>
      <w:tblPr>
        <w:tblStyle w:val="TableGrid"/>
        <w:tblW w:w="0" w:type="auto"/>
        <w:tblLook w:val="04A0"/>
      </w:tblPr>
      <w:tblGrid>
        <w:gridCol w:w="1716"/>
        <w:gridCol w:w="1083"/>
        <w:gridCol w:w="5723"/>
      </w:tblGrid>
      <w:tr w:rsidR="00BC4B4A" w:rsidRPr="003A4BC2" w:rsidTr="00BC4B4A">
        <w:tc>
          <w:tcPr>
            <w:tcW w:w="1729" w:type="dxa"/>
          </w:tcPr>
          <w:p w:rsidR="00BC4B4A" w:rsidRPr="003A4BC2" w:rsidRDefault="00BC4B4A" w:rsidP="00BC4B4A">
            <w:pPr>
              <w:ind w:right="-188"/>
              <w:rPr>
                <w:rFonts w:ascii="Arial" w:hAnsi="Arial" w:cs="Arial"/>
                <w:b/>
                <w:sz w:val="20"/>
                <w:szCs w:val="20"/>
              </w:rPr>
            </w:pPr>
            <w:r w:rsidRPr="003A4BC2">
              <w:rPr>
                <w:rFonts w:ascii="Arial" w:hAnsi="Arial" w:cs="Arial"/>
                <w:b/>
                <w:sz w:val="20"/>
                <w:szCs w:val="20"/>
              </w:rPr>
              <w:t>Systematic name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4BC2">
              <w:rPr>
                <w:rFonts w:ascii="Arial" w:hAnsi="Arial" w:cs="Arial"/>
                <w:b/>
                <w:sz w:val="20"/>
                <w:szCs w:val="20"/>
              </w:rPr>
              <w:t>Common name</w:t>
            </w:r>
          </w:p>
        </w:tc>
        <w:tc>
          <w:tcPr>
            <w:tcW w:w="5954" w:type="dxa"/>
          </w:tcPr>
          <w:p w:rsidR="00BC4B4A" w:rsidRPr="003A4BC2" w:rsidRDefault="00BC4B4A" w:rsidP="002C37D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4BC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88.02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ar1</w:t>
            </w: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rotein phosphatase regulatory subunit Par1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4C8.04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acetolactate synthase regulatory unit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A12.09c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rease accessory protein UreD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9F8.02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nuclear distribution protein NUDC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687.15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rine/threonine protein kinase Gsk3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P4H10.16c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hosphatase activator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6E9.13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rine/threonine protein kinase Ksp1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D7.01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refoldin subunit 1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902.01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gaf1</w:t>
            </w: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ranscription factor Gaf1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43.18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rfp2</w:t>
            </w: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UMO-targeted ubiquitin-protein ligase subunit Rfp2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P27G11.10c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nucleoporin Nup184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2E12.19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histone deacetylase complex subunit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22.05c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OX RNA-associated protein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952.11c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rease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521.03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hort chain dehydrogenase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806.07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ndk1</w:t>
            </w: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nucleoside diphosphate kinase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31F10.03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haC-like protein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610.02c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mitochondrial ribosomal protein subunit L1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7G6.08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ep7</w:t>
            </w: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revacuole/endosomal FYVE tethering component Pep7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399.04c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racil phosphoribosyltransferase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P8B7.13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onserved fungal protein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6F6.17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rif1</w:t>
            </w: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 xml:space="preserve">telomere length regulator protein Rif1  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7C9.02c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lys7</w:t>
            </w: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alpha-aminoadipate reductase phosphopantetheinyl transferase Lys7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539.04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onserved eukaryotic protein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8C9.05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D-Tyr-tRNA deacylase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G6.05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Mvp17/PMP22 family</w:t>
            </w:r>
          </w:p>
        </w:tc>
      </w:tr>
      <w:tr w:rsidR="00BC4B4A" w:rsidRPr="00BC4B4A" w:rsidTr="00BC4B4A">
        <w:tc>
          <w:tcPr>
            <w:tcW w:w="1729" w:type="dxa"/>
          </w:tcPr>
          <w:p w:rsidR="00BC4B4A" w:rsidRPr="00BC4B4A" w:rsidRDefault="00BC4B4A" w:rsidP="00BC4B4A">
            <w:pPr>
              <w:ind w:right="-188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7A3.02</w:t>
            </w:r>
          </w:p>
        </w:tc>
        <w:tc>
          <w:tcPr>
            <w:tcW w:w="789" w:type="dxa"/>
          </w:tcPr>
          <w:p w:rsidR="00BC4B4A" w:rsidRPr="003A4BC2" w:rsidRDefault="00BC4B4A" w:rsidP="002C37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54" w:type="dxa"/>
          </w:tcPr>
          <w:p w:rsidR="00BC4B4A" w:rsidRPr="00BC4B4A" w:rsidRDefault="00BC4B4A" w:rsidP="002C37DA">
            <w:pPr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onserved fungal protein</w:t>
            </w:r>
          </w:p>
        </w:tc>
      </w:tr>
    </w:tbl>
    <w:p w:rsidR="00995BFA" w:rsidRPr="00BC4B4A" w:rsidRDefault="00995BFA" w:rsidP="0054414D">
      <w:pPr>
        <w:rPr>
          <w:rFonts w:ascii="Arial" w:hAnsi="Arial" w:cs="Arial"/>
          <w:sz w:val="20"/>
          <w:szCs w:val="20"/>
        </w:rPr>
      </w:pPr>
    </w:p>
    <w:p w:rsidR="0054414D" w:rsidRPr="003A4BC2" w:rsidRDefault="0054414D" w:rsidP="0054414D">
      <w:pPr>
        <w:pStyle w:val="NoSpacing"/>
        <w:rPr>
          <w:rFonts w:ascii="Arial" w:hAnsi="Arial" w:cs="Arial"/>
          <w:b/>
          <w:sz w:val="20"/>
          <w:szCs w:val="20"/>
        </w:rPr>
      </w:pPr>
      <w:r w:rsidRPr="003A4BC2">
        <w:rPr>
          <w:rFonts w:ascii="Arial" w:hAnsi="Arial" w:cs="Arial"/>
          <w:b/>
          <w:sz w:val="20"/>
          <w:szCs w:val="20"/>
        </w:rPr>
        <w:t>REPEAT 2</w:t>
      </w:r>
    </w:p>
    <w:tbl>
      <w:tblPr>
        <w:tblStyle w:val="TableGrid"/>
        <w:tblW w:w="8823" w:type="dxa"/>
        <w:tblLook w:val="04A0"/>
      </w:tblPr>
      <w:tblGrid>
        <w:gridCol w:w="1740"/>
        <w:gridCol w:w="1062"/>
        <w:gridCol w:w="6021"/>
      </w:tblGrid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824.07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hydroxyacylglutathione hydrol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198.11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reb1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RNA polymerase I transcription termination factor Reb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83.04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apc15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anaphase-promoting complex subunit Apc15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88.02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ar1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rotein phosphatase regulatory subunit Par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4C4.11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olyphosphate synthet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56F8.04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coq2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ara-hydroxybenzoate--polyprenyltransferase Coq2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6E9.13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ksp1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rine/threonine protein kinase Ksp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D7.01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refoldin subunit 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6C9.07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pk5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rine/threonine protein kinase Ppk5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947.10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biquitin-protein ligase E3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663.14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membrane transporter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6A11.08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atg20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orting nexin Atg20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4G8.03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RNA-binding 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3H7.03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2-oxoglutarate dehydrogenase (lipoamide) (e1 component of oxoglutarate dehydrogenase complex)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359.03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amino acid permease, unknown 8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902.01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gaf1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ranscription factor Gaf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821.07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moc3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ranscription factor Moc3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687.15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gsk3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rine/threonine protein kinase Gsk3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32F12.02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rec14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recombination protein Rec14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lastRenderedPageBreak/>
              <w:t>SPBP4H10.16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hosphatase activator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21C3.08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ornithine aminotransfer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7H9.08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mitochondrial coenzyme A transporter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A12.09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rease accessory protein UreD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0H4.10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ufd2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biquitin-protein ligase E4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6E9.14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zrg17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membrane transporter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H1.12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snt2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Lid2 complex subunit Snt2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6D10.08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heat shock protein Hsp104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P35G2.11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ranscription related zf-ZZ type zinc finger 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3G3.12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rine prote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4G8.08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iron ion transporter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4G3.09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gyp3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GTPase activating protein Gyp3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23.03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quence orpha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550.03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RNA helicase involved in mRNA catabolism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7A2.09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csx1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RNA-binding protein Csx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556.02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sdh1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uccinate dehydrogenase Sdh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26H8.03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cho2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hosphatidylethanolamine N-methyltransferase Cho2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PB16A4.05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rease accessory protein UREG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PB2B2.19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. pombe specific 5Tm protein family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337.07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arboxypeptid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3G6.10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O-glucosyl hydrol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9B12.10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OPT oligopeptide transporter family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56F8.12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onserved fungal 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PB2C8.01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glyco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4G9.09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arg11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N-acetyl-gamma-glutamyl-phosphate reductase/acetylglutamate kin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3B8.02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hp5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CAAT-binding factor complex subunit Php5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6A3.14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mitochondrial ribosomal protein subunit S26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364.05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vps3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GTPase regulator Vps3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P23A10.16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sdh4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IM22 inner membrane protein import complex anchor subunit Tim18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8G6.04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shm2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rine hydroxymethyltransferase Shm2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297.04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set7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histone lysine methyltransferase Set7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806.07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ndk1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nucleoside diphosphate kin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3E7.03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RNA hairpin binding 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P4H10.19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alreticulin/calnexin homolog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1E11.04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pr1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L-azetidine-2-carboxylic acid acetyltransfer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F10.04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gsa1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glutathione synthetase large subunit Gsa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UNK4.15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2',3'-cyclic-nucleotide 3'-phosphodiester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23B6.05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ssb3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DNA replication factor A subunit Ssb3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6E8.01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ytoskeletal protein binding protein Sla1 family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H1.08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DUF1640 family 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399.04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racil phosphoribosyltransfer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7G6.08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ep7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revacuole/endosomal FYVE tethering component Pep7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P20C8.02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. pombe specific UPF0321 family protein 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336.13c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mitochondrial inner membrane peptidase complex catalytic subunit 2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6C4.01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sif2</w:t>
            </w: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ad1 interacting factor 2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576.14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diphthine synth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235.11</w:t>
            </w:r>
          </w:p>
        </w:tc>
        <w:tc>
          <w:tcPr>
            <w:tcW w:w="1062" w:type="dxa"/>
          </w:tcPr>
          <w:p w:rsidR="0054414D" w:rsidRPr="003A4BC2" w:rsidRDefault="0054414D" w:rsidP="000D2ED8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21" w:type="dxa"/>
          </w:tcPr>
          <w:p w:rsidR="0054414D" w:rsidRPr="00BC4B4A" w:rsidRDefault="0054414D" w:rsidP="000D2ED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onserved eukaryotic protein</w:t>
            </w:r>
          </w:p>
        </w:tc>
      </w:tr>
    </w:tbl>
    <w:p w:rsidR="0054414D" w:rsidRPr="00BC4B4A" w:rsidRDefault="0054414D" w:rsidP="0054414D">
      <w:pPr>
        <w:pStyle w:val="NoSpacing"/>
        <w:rPr>
          <w:rFonts w:ascii="Arial" w:hAnsi="Arial" w:cs="Arial"/>
          <w:sz w:val="20"/>
          <w:szCs w:val="20"/>
        </w:rPr>
      </w:pPr>
    </w:p>
    <w:p w:rsidR="0054414D" w:rsidRPr="00BC4B4A" w:rsidRDefault="0054414D" w:rsidP="0054414D">
      <w:pPr>
        <w:pStyle w:val="NoSpacing"/>
        <w:rPr>
          <w:rFonts w:ascii="Arial" w:hAnsi="Arial" w:cs="Arial"/>
          <w:b/>
          <w:sz w:val="20"/>
          <w:szCs w:val="20"/>
        </w:rPr>
      </w:pPr>
      <w:r w:rsidRPr="00BC4B4A">
        <w:rPr>
          <w:rFonts w:ascii="Arial" w:hAnsi="Arial" w:cs="Arial"/>
          <w:b/>
          <w:sz w:val="20"/>
          <w:szCs w:val="20"/>
        </w:rPr>
        <w:t>REPEAT 3</w:t>
      </w:r>
    </w:p>
    <w:tbl>
      <w:tblPr>
        <w:tblStyle w:val="TableGrid"/>
        <w:tblW w:w="8734" w:type="dxa"/>
        <w:tblLook w:val="04A0"/>
      </w:tblPr>
      <w:tblGrid>
        <w:gridCol w:w="1740"/>
        <w:gridCol w:w="1062"/>
        <w:gridCol w:w="5932"/>
      </w:tblGrid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05.03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ranscription factor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296.04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mug65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ore wall assembly 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198.11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reb1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RNA polymerase I transcription termination factor Reb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88.02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ar1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rotein phosphatase regulatory subunit Par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687.15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gsk3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rine/threonine protein kinase Gsk3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821.07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moc3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ranscription factor Moc3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lastRenderedPageBreak/>
              <w:t>SPBC21C3.08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ornithine aminotransfer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0H4.10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ufd2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biquitin-protein ligase E4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5G10.03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zip1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ranscription factor Zip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6E9.14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zrg17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membrane transporter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A12.09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rease accessory protein UreD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3H7.03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2-oxoglutarate dehydrogenase (lipoamide) (e1 component of oxoglutarate dehydrogenase complex)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902.01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gaf1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ranscription factor Gaf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6D10.08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heat shock protein Hsp104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23.03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quence orpha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P35G2.11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ranscription related zf-ZZ type zinc finger 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6E9.13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ksp1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rine/threonine protein kinase Ksp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556.02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sdh1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uccinate dehydrogenase Sdh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6A3.09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rga2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GTPase activating protein Rga2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PB16A4.05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rease accessory protein UREG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P23A10.16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sdh4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IM22 inner membrane protein import complex anchor subunit Tim18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521.03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hort chain dehydrogen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364.05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vps3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GTPase regulator Vps3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685.07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amino acid transporter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31F10.03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haC-like 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2A9.07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zf-PARP-type zinc finger 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20F10.10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yclin pho85 family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806.07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ndk1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nucleoside diphosphate kin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1D3.03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meiotic chromosome segregation 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1E11.04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pr1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L-azetidine-2-carboxylic acid acetyltransfer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399.04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racil phosphoribosyltransferase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7G6.08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ep7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revacuole/endosomal FYVE tethering component Pep7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6E8.01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ytoskeletal protein binding protein Sla1 family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H1.08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DUF1640 family protei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F10.04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gsa1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glutathione synthetase large subunit Gsa1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23B6.05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ssb3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DNA replication factor A subunit Ssb3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3B11.02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quence orphan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B3.07c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vps28</w:t>
            </w: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ESCRT I complex subunit Vps28</w:t>
            </w:r>
          </w:p>
        </w:tc>
      </w:tr>
      <w:tr w:rsidR="0054414D" w:rsidRPr="00BC4B4A" w:rsidTr="002C0E64">
        <w:tc>
          <w:tcPr>
            <w:tcW w:w="1740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235.11</w:t>
            </w:r>
          </w:p>
        </w:tc>
        <w:tc>
          <w:tcPr>
            <w:tcW w:w="1062" w:type="dxa"/>
          </w:tcPr>
          <w:p w:rsidR="0054414D" w:rsidRPr="003A4BC2" w:rsidRDefault="0054414D" w:rsidP="00176034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932" w:type="dxa"/>
          </w:tcPr>
          <w:p w:rsidR="0054414D" w:rsidRPr="00BC4B4A" w:rsidRDefault="0054414D" w:rsidP="0017603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onserved eukaryotic protein</w:t>
            </w:r>
          </w:p>
        </w:tc>
      </w:tr>
    </w:tbl>
    <w:p w:rsidR="0054414D" w:rsidRPr="00BC4B4A" w:rsidRDefault="0054414D" w:rsidP="0054414D">
      <w:pPr>
        <w:pStyle w:val="NoSpacing"/>
        <w:rPr>
          <w:rFonts w:ascii="Arial" w:hAnsi="Arial" w:cs="Arial"/>
          <w:sz w:val="20"/>
          <w:szCs w:val="20"/>
        </w:rPr>
      </w:pPr>
    </w:p>
    <w:p w:rsidR="0054414D" w:rsidRPr="00BC4B4A" w:rsidRDefault="0054414D" w:rsidP="0054414D">
      <w:pPr>
        <w:pStyle w:val="NoSpacing"/>
        <w:rPr>
          <w:rFonts w:ascii="Arial" w:hAnsi="Arial" w:cs="Arial"/>
          <w:b/>
          <w:sz w:val="20"/>
          <w:szCs w:val="20"/>
        </w:rPr>
      </w:pPr>
      <w:r w:rsidRPr="00BC4B4A">
        <w:rPr>
          <w:rFonts w:ascii="Arial" w:hAnsi="Arial" w:cs="Arial"/>
          <w:b/>
          <w:sz w:val="20"/>
          <w:szCs w:val="20"/>
        </w:rPr>
        <w:t>REPEAT 4</w:t>
      </w:r>
    </w:p>
    <w:tbl>
      <w:tblPr>
        <w:tblStyle w:val="TableGrid"/>
        <w:tblW w:w="8849" w:type="dxa"/>
        <w:tblLook w:val="04A0"/>
      </w:tblPr>
      <w:tblGrid>
        <w:gridCol w:w="1617"/>
        <w:gridCol w:w="1185"/>
        <w:gridCol w:w="6047"/>
      </w:tblGrid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556.02c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sdh1</w:t>
            </w: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 xml:space="preserve">succinate </w:t>
            </w:r>
            <w:bookmarkStart w:id="0" w:name="_GoBack"/>
            <w:bookmarkEnd w:id="0"/>
            <w:r w:rsidRPr="00BC4B4A">
              <w:rPr>
                <w:rFonts w:ascii="Arial" w:hAnsi="Arial" w:cs="Arial"/>
                <w:sz w:val="20"/>
                <w:szCs w:val="20"/>
              </w:rPr>
              <w:t>dehydrogenase Sdh1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6E9.13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ksp1</w:t>
            </w: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erine/threonine protein kinase Ksp1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D7.01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refoldin subunit 1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CC1902.01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gaf1</w:t>
            </w: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ranscription factor Gaf1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31F10.03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ChaC-like protein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1105.14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rsv2</w:t>
            </w: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transcription factor Rsv2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6G10.06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amino acid oxidase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7H9.08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mitochondrial coenzyme A transporter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A12.09c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rease accessory protein UreD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C21C3.08c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ornithine aminotransferase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P4H10.16c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hosphatase activator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0H4.10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ufd2</w:t>
            </w: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biquitin-protein ligase E4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BP8B7.06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rpp201</w:t>
            </w: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60S acidic ribosomal protein P2A subunit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21E11.04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pr1</w:t>
            </w: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L-azetidine-2-carboxylic acid acetyltransferase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399.04c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uracil phosphoribosyltransferase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17G6.08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3A4BC2">
              <w:rPr>
                <w:rFonts w:ascii="Arial" w:hAnsi="Arial" w:cs="Arial"/>
                <w:i/>
                <w:sz w:val="20"/>
                <w:szCs w:val="20"/>
              </w:rPr>
              <w:t>pep7</w:t>
            </w: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prevacuole/endosomal FYVE tethering component Pep7</w:t>
            </w:r>
          </w:p>
        </w:tc>
      </w:tr>
      <w:tr w:rsidR="0054414D" w:rsidRPr="00BC4B4A" w:rsidTr="002C0E64">
        <w:tc>
          <w:tcPr>
            <w:tcW w:w="161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SPAC3H1.08c</w:t>
            </w:r>
          </w:p>
        </w:tc>
        <w:tc>
          <w:tcPr>
            <w:tcW w:w="1185" w:type="dxa"/>
          </w:tcPr>
          <w:p w:rsidR="0054414D" w:rsidRPr="003A4BC2" w:rsidRDefault="0054414D" w:rsidP="001960B1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047" w:type="dxa"/>
          </w:tcPr>
          <w:p w:rsidR="0054414D" w:rsidRPr="00BC4B4A" w:rsidRDefault="0054414D" w:rsidP="001960B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C4B4A">
              <w:rPr>
                <w:rFonts w:ascii="Arial" w:hAnsi="Arial" w:cs="Arial"/>
                <w:sz w:val="20"/>
                <w:szCs w:val="20"/>
              </w:rPr>
              <w:t>DUF1640 family protein</w:t>
            </w:r>
          </w:p>
        </w:tc>
      </w:tr>
    </w:tbl>
    <w:p w:rsidR="0054414D" w:rsidRPr="00BC4B4A" w:rsidRDefault="0054414D" w:rsidP="0054414D">
      <w:pPr>
        <w:pStyle w:val="NoSpacing"/>
        <w:rPr>
          <w:rFonts w:ascii="Arial" w:hAnsi="Arial" w:cs="Arial"/>
          <w:sz w:val="20"/>
          <w:szCs w:val="20"/>
        </w:rPr>
      </w:pPr>
    </w:p>
    <w:sectPr w:rsidR="0054414D" w:rsidRPr="00BC4B4A" w:rsidSect="007346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54414D"/>
    <w:rsid w:val="002C0E64"/>
    <w:rsid w:val="003A4BC2"/>
    <w:rsid w:val="003E1A8B"/>
    <w:rsid w:val="00524961"/>
    <w:rsid w:val="0054414D"/>
    <w:rsid w:val="006F0F3B"/>
    <w:rsid w:val="007346F3"/>
    <w:rsid w:val="007D1823"/>
    <w:rsid w:val="00995BFA"/>
    <w:rsid w:val="00BC4B4A"/>
    <w:rsid w:val="00D24C07"/>
    <w:rsid w:val="00D564C9"/>
    <w:rsid w:val="00D61D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414D"/>
    <w:pPr>
      <w:spacing w:after="0" w:line="240" w:lineRule="auto"/>
    </w:pPr>
  </w:style>
  <w:style w:type="table" w:styleId="TableGrid">
    <w:name w:val="Table Grid"/>
    <w:basedOn w:val="TableNormal"/>
    <w:uiPriority w:val="59"/>
    <w:rsid w:val="00544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414D"/>
    <w:pPr>
      <w:spacing w:after="0" w:line="240" w:lineRule="auto"/>
    </w:pPr>
  </w:style>
  <w:style w:type="table" w:styleId="TableGrid">
    <w:name w:val="Table Grid"/>
    <w:basedOn w:val="TableNormal"/>
    <w:uiPriority w:val="59"/>
    <w:rsid w:val="00544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57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59</Words>
  <Characters>6427</Characters>
  <Application>Microsoft Office Word</Application>
  <DocSecurity>0</DocSecurity>
  <Lines>121</Lines>
  <Paragraphs>44</Paragraphs>
  <ScaleCrop>false</ScaleCrop>
  <Company>University College London</Company>
  <LinksUpToDate>false</LinksUpToDate>
  <CharactersWithSpaces>7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g</dc:creator>
  <cp:lastModifiedBy>Jurg</cp:lastModifiedBy>
  <cp:revision>8</cp:revision>
  <dcterms:created xsi:type="dcterms:W3CDTF">2012-06-02T19:10:00Z</dcterms:created>
  <dcterms:modified xsi:type="dcterms:W3CDTF">2012-08-07T10:24:00Z</dcterms:modified>
</cp:coreProperties>
</file>